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44B" w:rsidRPr="006A52FC" w:rsidRDefault="00B9144B" w:rsidP="00B9144B">
      <w:pPr>
        <w:rPr>
          <w:rFonts w:ascii="Arial" w:hAnsi="Arial" w:cs="Arial"/>
          <w:b/>
          <w:sz w:val="22"/>
        </w:rPr>
      </w:pPr>
      <w:r w:rsidRPr="006A52FC">
        <w:rPr>
          <w:rFonts w:ascii="Arial" w:hAnsi="Arial" w:cs="Arial"/>
          <w:b/>
          <w:sz w:val="22"/>
        </w:rPr>
        <w:t>Table S5 Ethnic differences in type 2 diabetes risk factors compared to white European children with and without adjustment for NS-SEC (n=4804)</w:t>
      </w:r>
    </w:p>
    <w:tbl>
      <w:tblPr>
        <w:tblW w:w="7834" w:type="dxa"/>
        <w:jc w:val="center"/>
        <w:tblInd w:w="91" w:type="dxa"/>
        <w:tblLook w:val="04A0" w:firstRow="1" w:lastRow="0" w:firstColumn="1" w:lastColumn="0" w:noHBand="0" w:noVBand="1"/>
      </w:tblPr>
      <w:tblGrid>
        <w:gridCol w:w="2657"/>
        <w:gridCol w:w="960"/>
        <w:gridCol w:w="827"/>
        <w:gridCol w:w="1392"/>
        <w:gridCol w:w="667"/>
        <w:gridCol w:w="1331"/>
      </w:tblGrid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justed SES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Black </w:t>
            </w: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frican-Caribbean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- white European</w:t>
            </w: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br/>
              <w:t>n=1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uth Asian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– white European</w:t>
            </w: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br/>
              <w:t>n=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% dif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% diff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ight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8, 3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3, 0.12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5, 3.3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9, 0.16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ight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3, 12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16, -0.52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2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2, 12.4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17, -0.51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nderal</w:t>
            </w:r>
            <w:proofErr w:type="spellEnd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index (kg/m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9, 2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96, -0.32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0, 2.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06, -0.41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m of skinfolds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85, 1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6, 9.62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69, 2.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5, 9.35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t mass index (kg/m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, 9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1, 12.31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2, 9.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3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2, 12.04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ist circumference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5, 1.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43, -0.20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9, 1.6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51, -0.26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A1c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8, 2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, 2.70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5, 2.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8, 2.73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lucose (</w:t>
            </w:r>
            <w:proofErr w:type="spellStart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ol</w:t>
            </w:r>
            <w:proofErr w:type="spellEnd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2, 0.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, 1.46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8, 0.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, 1.43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sulin (</w:t>
            </w:r>
            <w:proofErr w:type="spellStart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</w:t>
            </w:r>
            <w:proofErr w:type="spellEnd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86, 28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62, 37.03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4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27, 28.8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58, 37.07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sulin resistance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HOMA-I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15, 28.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7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21, 36.52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54, 29.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7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21, 36.61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glyceride (</w:t>
            </w:r>
            <w:proofErr w:type="spellStart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ol</w:t>
            </w:r>
            <w:proofErr w:type="spellEnd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31, -7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8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35, 16.39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02, -7.4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7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22, 16.29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D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cholesterol</w:t>
            </w: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ol</w:t>
            </w:r>
            <w:proofErr w:type="spellEnd"/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, 3.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54, -1.35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, 3.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7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32, -1.11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reactive protein</w:t>
            </w: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mg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32, 35.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.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98, 59.82</w:t>
            </w:r>
          </w:p>
        </w:tc>
      </w:tr>
      <w:tr w:rsidR="00B9144B" w:rsidRPr="005F305B" w:rsidTr="001E74AA">
        <w:trPr>
          <w:trHeight w:val="340"/>
          <w:jc w:val="center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25, 37.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.6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44B" w:rsidRPr="005F305B" w:rsidRDefault="00B9144B" w:rsidP="001E7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30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97, 60.05</w:t>
            </w:r>
          </w:p>
        </w:tc>
      </w:tr>
    </w:tbl>
    <w:p w:rsidR="00B9144B" w:rsidRDefault="00B9144B" w:rsidP="00B9144B">
      <w:pPr>
        <w:rPr>
          <w:rFonts w:ascii="Arial" w:hAnsi="Arial" w:cs="Arial"/>
          <w:sz w:val="22"/>
        </w:rPr>
      </w:pPr>
    </w:p>
    <w:p w:rsidR="00B9144B" w:rsidRPr="005F305B" w:rsidRDefault="00B9144B" w:rsidP="00B9144B">
      <w:pPr>
        <w:rPr>
          <w:rFonts w:ascii="Arial" w:hAnsi="Arial" w:cs="Arial"/>
          <w:sz w:val="18"/>
          <w:szCs w:val="18"/>
        </w:rPr>
      </w:pPr>
      <w:r w:rsidRPr="005F305B">
        <w:rPr>
          <w:rFonts w:ascii="Arial" w:hAnsi="Arial" w:cs="Arial"/>
          <w:sz w:val="18"/>
          <w:szCs w:val="18"/>
        </w:rPr>
        <w:t>Percentage differences adjusted for sex, age, observer (physical measurements), month and school (random effect).</w:t>
      </w:r>
    </w:p>
    <w:p w:rsidR="00B9144B" w:rsidRPr="005F305B" w:rsidRDefault="00B9144B" w:rsidP="00B9144B">
      <w:pPr>
        <w:rPr>
          <w:rFonts w:ascii="Arial" w:hAnsi="Arial" w:cs="Arial"/>
          <w:sz w:val="18"/>
          <w:szCs w:val="18"/>
        </w:rPr>
      </w:pPr>
      <w:r w:rsidRPr="005F305B">
        <w:rPr>
          <w:rFonts w:ascii="Arial" w:hAnsi="Arial" w:cs="Arial"/>
          <w:sz w:val="18"/>
          <w:szCs w:val="18"/>
        </w:rPr>
        <w:t>NS-SEC adjustment using categories: managerial &amp; professional, intermediate, small employers &amp; own account, lower supervisory &amp; technical, semi-routine &amp; routine, economically inactive, unclassifiable.</w:t>
      </w:r>
    </w:p>
    <w:p w:rsidR="00B9144B" w:rsidRPr="005F305B" w:rsidRDefault="00B9144B" w:rsidP="00B9144B">
      <w:pPr>
        <w:rPr>
          <w:rFonts w:ascii="Arial" w:hAnsi="Arial" w:cs="Arial"/>
          <w:sz w:val="18"/>
          <w:szCs w:val="18"/>
        </w:rPr>
      </w:pPr>
      <w:r w:rsidRPr="005F305B">
        <w:rPr>
          <w:rFonts w:ascii="Arial" w:hAnsi="Arial" w:cs="Arial"/>
          <w:sz w:val="18"/>
          <w:szCs w:val="18"/>
        </w:rPr>
        <w:t xml:space="preserve">Missing values: skinfolds (n=12), fat mass index (n=64), waist circumference (n=1), </w:t>
      </w:r>
      <w:r>
        <w:rPr>
          <w:rFonts w:ascii="Arial" w:hAnsi="Arial" w:cs="Arial"/>
          <w:sz w:val="18"/>
          <w:szCs w:val="18"/>
        </w:rPr>
        <w:t>glucose (n=33), insulin (n=89), insulin resistance (n=151), C-reactive protein (n=159)</w:t>
      </w:r>
    </w:p>
    <w:p w:rsidR="00535956" w:rsidRDefault="00535956">
      <w:bookmarkStart w:id="0" w:name="_GoBack"/>
      <w:bookmarkEnd w:id="0"/>
    </w:p>
    <w:sectPr w:rsidR="00535956" w:rsidSect="00DE5F9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44B"/>
    <w:rsid w:val="00535956"/>
    <w:rsid w:val="007A60E3"/>
    <w:rsid w:val="00B9144B"/>
    <w:rsid w:val="00D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44B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44B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2-02-03T09:39:00Z</dcterms:created>
  <dcterms:modified xsi:type="dcterms:W3CDTF">2012-02-03T09:39:00Z</dcterms:modified>
</cp:coreProperties>
</file>